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8"/>
        <w:gridCol w:w="1963"/>
        <w:gridCol w:w="2376"/>
        <w:gridCol w:w="1963"/>
      </w:tblGrid>
      <w:tr w:rsidR="001F5566" w:rsidRPr="001F5566" w:rsidTr="001F5566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46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15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618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ginomo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3 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7 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9 (34.3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2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0 [0</w:t>
            </w:r>
            <w:bookmarkStart w:id="0" w:name="_GoBack"/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bookmarkEnd w:id="0"/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2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2.8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nimal_o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6 (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0 (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9 (106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12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5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125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 (2.3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lant_o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30 (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0 (7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10 (802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0 [0, 53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0 [0, 5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0 [0, 533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 (3.7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2 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5 (70.4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 [0, 4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 [0, 3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 [0, 4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 (4.5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a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8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2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4 (64.1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5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5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5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1.8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oy_sau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 (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 (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 (415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 [0, 66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7 [0, 1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 [0, 667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 (3.4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6 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4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8 (76.1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0 [0, 7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0 [0, 2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5 [0, 75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3.2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ruit_jui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40 (19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0 (19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30 (19600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183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128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1830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500 (66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800 (63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800 (65500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800 [0, 548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000 [0, 383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800 [0, 5480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800 (56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200 (51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200 (55400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000 [0, 377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000 [2190, 329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000 [0, 3770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ed_w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0 (12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30 (8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20 (11800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234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832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2340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ice_w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2 (2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 (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8 (2440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548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78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548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_alcoh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8 (3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50 (7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10 (4790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39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548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548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_alcoh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0 (1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8 (1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2 (1370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183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104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[0, 183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ivest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200 (31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800 (30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600 (31100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500 [0, 183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600 [0, 183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900 [0, 1830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7000 (82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0000 (95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7000 (85900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000 [0, 548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000 [14600, 821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000 [0, 821000]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4 (9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9 (9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3 (92.7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 (6.6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0.6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stri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0 (9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 (9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1 (90.8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 (8.6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0.6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4 (8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6 (9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0 (90.6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 (8.4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1.0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556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ynbio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4 (8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7 (8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1 (85.9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 (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1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 (12.9%)</w:t>
            </w:r>
          </w:p>
        </w:tc>
      </w:tr>
      <w:tr w:rsidR="001F5566" w:rsidRPr="001F5566" w:rsidTr="001F5566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F5566" w:rsidRPr="001F5566" w:rsidRDefault="001F5566" w:rsidP="001F55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F556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1.1%)</w:t>
            </w:r>
          </w:p>
        </w:tc>
      </w:tr>
    </w:tbl>
    <w:p w:rsidR="00C86DD0" w:rsidRDefault="00C86DD0"/>
    <w:sectPr w:rsidR="00C86DD0" w:rsidSect="000C525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566"/>
    <w:rsid w:val="000C5258"/>
    <w:rsid w:val="001F5566"/>
    <w:rsid w:val="00C8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2CEC56A-1E78-2146-8E8B-7A272C5BD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atlabel">
    <w:name w:val="stratlabel"/>
    <w:basedOn w:val="a0"/>
    <w:rsid w:val="001F5566"/>
  </w:style>
  <w:style w:type="character" w:customStyle="1" w:styleId="stratn">
    <w:name w:val="stratn"/>
    <w:basedOn w:val="a0"/>
    <w:rsid w:val="001F5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8-30T07:20:00Z</dcterms:created>
  <dcterms:modified xsi:type="dcterms:W3CDTF">2021-08-30T07:20:00Z</dcterms:modified>
</cp:coreProperties>
</file>